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margin" w:tblpXSpec="center" w:tblpY="2111"/>
        <w:tblW w:w="11970" w:type="dxa"/>
        <w:tblLook w:val="04A0" w:firstRow="1" w:lastRow="0" w:firstColumn="1" w:lastColumn="0" w:noHBand="0" w:noVBand="1"/>
      </w:tblPr>
      <w:tblGrid>
        <w:gridCol w:w="723"/>
        <w:gridCol w:w="1869"/>
        <w:gridCol w:w="1869"/>
        <w:gridCol w:w="5890"/>
        <w:gridCol w:w="1619"/>
      </w:tblGrid>
      <w:tr w:rsidR="002C5AA1" w:rsidRPr="002C5AA1" w14:paraId="61401553" w14:textId="77777777" w:rsidTr="002C5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Align w:val="center"/>
          </w:tcPr>
          <w:p w14:paraId="24A03C0D" w14:textId="77777777" w:rsidR="002C5AA1" w:rsidRPr="002C5AA1" w:rsidRDefault="002C5AA1" w:rsidP="002C5AA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arm</w:t>
            </w:r>
          </w:p>
        </w:tc>
        <w:tc>
          <w:tcPr>
            <w:tcW w:w="1870" w:type="dxa"/>
            <w:vAlign w:val="center"/>
          </w:tcPr>
          <w:p w14:paraId="322C8FDF" w14:textId="77777777" w:rsidR="002C5AA1" w:rsidRPr="002C5AA1" w:rsidRDefault="002C5AA1" w:rsidP="002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Region</w:t>
            </w:r>
          </w:p>
        </w:tc>
        <w:tc>
          <w:tcPr>
            <w:tcW w:w="1870" w:type="dxa"/>
            <w:vAlign w:val="center"/>
          </w:tcPr>
          <w:p w14:paraId="72982CFC" w14:textId="77777777" w:rsidR="002C5AA1" w:rsidRPr="002C5AA1" w:rsidRDefault="002C5AA1" w:rsidP="002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Köppen</w:t>
            </w:r>
            <w:proofErr w:type="spellEnd"/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-Geiger Climate</w:t>
            </w:r>
          </w:p>
        </w:tc>
        <w:tc>
          <w:tcPr>
            <w:tcW w:w="5895" w:type="dxa"/>
            <w:vAlign w:val="center"/>
          </w:tcPr>
          <w:p w14:paraId="5302AA9E" w14:textId="77777777" w:rsidR="002C5AA1" w:rsidRPr="002C5AA1" w:rsidRDefault="002C5AA1" w:rsidP="002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limate Definition</w:t>
            </w:r>
          </w:p>
        </w:tc>
        <w:tc>
          <w:tcPr>
            <w:tcW w:w="1620" w:type="dxa"/>
            <w:vAlign w:val="center"/>
          </w:tcPr>
          <w:p w14:paraId="28585EF8" w14:textId="77777777" w:rsidR="002C5AA1" w:rsidRPr="002C5AA1" w:rsidRDefault="002C5AA1" w:rsidP="002C5A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o of Animals</w:t>
            </w:r>
          </w:p>
        </w:tc>
      </w:tr>
      <w:tr w:rsidR="002C5AA1" w:rsidRPr="002C5AA1" w14:paraId="59A28684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bottom w:val="nil"/>
            </w:tcBorders>
            <w:vAlign w:val="center"/>
          </w:tcPr>
          <w:p w14:paraId="727F0B0F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0ED82C99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bottom w:val="nil"/>
            </w:tcBorders>
            <w:vAlign w:val="center"/>
          </w:tcPr>
          <w:p w14:paraId="16339DA9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bottom w:val="nil"/>
            </w:tcBorders>
            <w:vAlign w:val="center"/>
          </w:tcPr>
          <w:p w14:paraId="55341916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14:paraId="4AB33FC7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,795</w:t>
            </w:r>
          </w:p>
        </w:tc>
      </w:tr>
      <w:tr w:rsidR="002C5AA1" w:rsidRPr="002C5AA1" w14:paraId="2B5650CE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B0F4BE5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4DF7725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BEA8FF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Cwa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60A11805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 = Temperate Humid; w = Dry Winter; a = Hot Summ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23613E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5,282</w:t>
            </w:r>
          </w:p>
        </w:tc>
      </w:tr>
      <w:tr w:rsidR="002C5AA1" w:rsidRPr="002C5AA1" w14:paraId="06CAF7F0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2966BB0A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5223E0E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DB38D9A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C4C4A14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5C2A1EE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</w:rPr>
              <w:t>628</w:t>
            </w:r>
          </w:p>
        </w:tc>
      </w:tr>
      <w:tr w:rsidR="002C5AA1" w:rsidRPr="002C5AA1" w14:paraId="3693E575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339668D0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C3FB700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35C40C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Cwa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252D3070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 = Temperate Humid; w = Dry Winter; a = Hot Summ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A809FC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</w:tr>
      <w:tr w:rsidR="002C5AA1" w:rsidRPr="002C5AA1" w14:paraId="5FF65A3F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62D69C55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E38591F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2BFD7D9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04C874A8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92FF5D3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2C5AA1" w:rsidRPr="002C5AA1" w14:paraId="574A04E2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08F0FE61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6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05B7A66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0736681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Cwa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6305FB2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 = Temperate Humid; w = Dry Winter; a = Hot Summ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D3FAD1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2C5AA1" w:rsidRPr="002C5AA1" w14:paraId="03C35F10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DAA2D97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7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4A3CB61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ABE13B0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90643C5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062A792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,324</w:t>
            </w:r>
          </w:p>
        </w:tc>
      </w:tr>
      <w:tr w:rsidR="002C5AA1" w:rsidRPr="002C5AA1" w14:paraId="4CCC1D91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7922A62D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8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14E037C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8E87EB1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3A51338D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f = No Dry Season (rain all year round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8338D99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</w:tr>
      <w:tr w:rsidR="002C5AA1" w:rsidRPr="002C5AA1" w14:paraId="3ABACEE0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D972E99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9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BE38524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2777C96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5CF35D68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f = No Dry Season (rain all year round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F535397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,569</w:t>
            </w:r>
          </w:p>
        </w:tc>
      </w:tr>
      <w:tr w:rsidR="002C5AA1" w:rsidRPr="002C5AA1" w14:paraId="5F949594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2B9F4D81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0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96D1772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9293221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0C74DAEE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9FFA61D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2C5AA1" w:rsidRPr="002C5AA1" w14:paraId="7C3E8337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623B3019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1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3B1070D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9683AA5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7E9E72E7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FAAF325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588</w:t>
            </w:r>
          </w:p>
        </w:tc>
      </w:tr>
      <w:tr w:rsidR="002C5AA1" w:rsidRPr="002C5AA1" w14:paraId="302AB560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053CDEB4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B384D7A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A00E9A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600FBB0D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687BB56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873</w:t>
            </w:r>
          </w:p>
        </w:tc>
      </w:tr>
      <w:tr w:rsidR="002C5AA1" w:rsidRPr="002C5AA1" w14:paraId="501149A7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717CE343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5F2774CE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7B8D93B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59727078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65182BD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</w:tr>
      <w:tr w:rsidR="002C5AA1" w:rsidRPr="002C5AA1" w14:paraId="47190F48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2435FF6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DC54778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4539E0A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6E2982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DF33A87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61</w:t>
            </w:r>
          </w:p>
        </w:tc>
      </w:tr>
      <w:tr w:rsidR="002C5AA1" w:rsidRPr="002C5AA1" w14:paraId="540A4D6C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276C0683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5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642A2C2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56ADE24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FD8FA0D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1FD78A5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,352</w:t>
            </w:r>
          </w:p>
        </w:tc>
      </w:tr>
      <w:tr w:rsidR="002C5AA1" w:rsidRPr="002C5AA1" w14:paraId="22B0D421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2A490F43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6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FDB4DD0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B45018D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115941A9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38B628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12</w:t>
            </w:r>
          </w:p>
        </w:tc>
      </w:tr>
      <w:tr w:rsidR="002C5AA1" w:rsidRPr="002C5AA1" w14:paraId="529840EF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74C6C748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7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8D8186F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52E16CA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342D33A0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5225EB6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</w:tr>
      <w:tr w:rsidR="002C5AA1" w:rsidRPr="002C5AA1" w14:paraId="5363A2D2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36000257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8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966A490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1C403CD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47D2A0FF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6772216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576</w:t>
            </w:r>
          </w:p>
        </w:tc>
      </w:tr>
      <w:tr w:rsidR="002C5AA1" w:rsidRPr="002C5AA1" w14:paraId="5400EBC0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306A43CF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9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7B816CA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C4F453B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381FE065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39F05530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</w:tr>
      <w:tr w:rsidR="002C5AA1" w:rsidRPr="002C5AA1" w14:paraId="17358A1A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261125F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10A966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North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2E381F92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3A1FE215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f = No Dry Season (rain all year round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431026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67</w:t>
            </w:r>
          </w:p>
        </w:tc>
      </w:tr>
      <w:tr w:rsidR="002C5AA1" w:rsidRPr="002C5AA1" w14:paraId="455C6627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7BFFBDEA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1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D25BC3C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4BB317F2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30AA8A10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197F57EA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,292</w:t>
            </w:r>
          </w:p>
        </w:tc>
      </w:tr>
      <w:tr w:rsidR="002C5AA1" w:rsidRPr="002C5AA1" w14:paraId="235652FF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04C7BE36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2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7DD8E180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Nor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44FDB12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C5AA1">
              <w:rPr>
                <w:rFonts w:ascii="Times New Roman" w:hAnsi="Times New Roman" w:cs="Times New Roman"/>
                <w:color w:val="000000"/>
              </w:rPr>
              <w:t>Af</w:t>
            </w:r>
            <w:proofErr w:type="spellEnd"/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069406DA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f = No Dry Season (rain all year round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7D78D58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</w:tr>
      <w:tr w:rsidR="002C5AA1" w:rsidRPr="002C5AA1" w14:paraId="00FB22CF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41BAB503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3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32BF0CA8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Central-We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66555754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73042A99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1E31DCE" w14:textId="77777777" w:rsidR="002C5AA1" w:rsidRPr="002C5AA1" w:rsidRDefault="002C5AA1" w:rsidP="002C5A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2C5AA1" w:rsidRPr="002C5AA1" w14:paraId="63E5358F" w14:textId="77777777" w:rsidTr="002C5A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  <w:bottom w:val="nil"/>
            </w:tcBorders>
            <w:vAlign w:val="center"/>
          </w:tcPr>
          <w:p w14:paraId="3D7310CE" w14:textId="77777777" w:rsidR="002C5AA1" w:rsidRPr="002C5AA1" w:rsidRDefault="002C5AA1" w:rsidP="002C5AA1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4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025882C1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  <w:bottom w:val="nil"/>
            </w:tcBorders>
            <w:vAlign w:val="center"/>
          </w:tcPr>
          <w:p w14:paraId="189CD745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  <w:bottom w:val="nil"/>
            </w:tcBorders>
            <w:vAlign w:val="center"/>
          </w:tcPr>
          <w:p w14:paraId="53FB2B8A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5C223D3" w14:textId="77777777" w:rsidR="002C5AA1" w:rsidRPr="002C5AA1" w:rsidRDefault="002C5AA1" w:rsidP="002C5A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</w:tr>
      <w:tr w:rsidR="002C5AA1" w:rsidRPr="002C5AA1" w14:paraId="30703849" w14:textId="77777777" w:rsidTr="002C5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nil"/>
            </w:tcBorders>
            <w:vAlign w:val="center"/>
          </w:tcPr>
          <w:p w14:paraId="6B449BF8" w14:textId="77777777" w:rsidR="002C5AA1" w:rsidRPr="002C5AA1" w:rsidRDefault="002C5AA1" w:rsidP="002C5AA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C5AA1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5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42205DF3" w14:textId="77777777" w:rsidR="002C5AA1" w:rsidRPr="002C5AA1" w:rsidRDefault="002C5AA1" w:rsidP="002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Southeast</w:t>
            </w:r>
          </w:p>
        </w:tc>
        <w:tc>
          <w:tcPr>
            <w:tcW w:w="1870" w:type="dxa"/>
            <w:tcBorders>
              <w:top w:val="nil"/>
            </w:tcBorders>
            <w:vAlign w:val="center"/>
          </w:tcPr>
          <w:p w14:paraId="6EC0F9A2" w14:textId="77777777" w:rsidR="002C5AA1" w:rsidRPr="002C5AA1" w:rsidRDefault="002C5AA1" w:rsidP="002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w</w:t>
            </w:r>
          </w:p>
        </w:tc>
        <w:tc>
          <w:tcPr>
            <w:tcW w:w="5895" w:type="dxa"/>
            <w:tcBorders>
              <w:top w:val="nil"/>
            </w:tcBorders>
            <w:vAlign w:val="center"/>
          </w:tcPr>
          <w:p w14:paraId="7C35AB31" w14:textId="77777777" w:rsidR="002C5AA1" w:rsidRPr="002C5AA1" w:rsidRDefault="002C5AA1" w:rsidP="002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A = Tropical; w = Dry Winter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14:paraId="31F57402" w14:textId="77777777" w:rsidR="002C5AA1" w:rsidRPr="002C5AA1" w:rsidRDefault="002C5AA1" w:rsidP="002C5A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5AA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</w:tbl>
    <w:p w14:paraId="1A364D3E" w14:textId="58685CDC" w:rsidR="002C5AA1" w:rsidRPr="002C5AA1" w:rsidRDefault="002C5AA1" w:rsidP="002C5AA1">
      <w:pPr>
        <w:tabs>
          <w:tab w:val="left" w:pos="90"/>
        </w:tabs>
        <w:ind w:left="-1350" w:right="-1350"/>
        <w:jc w:val="both"/>
        <w:rPr>
          <w:rFonts w:ascii="Times New Roman" w:hAnsi="Times New Roman" w:cs="Times New Roman"/>
        </w:rPr>
      </w:pPr>
      <w:r w:rsidRPr="002C5AA1">
        <w:rPr>
          <w:rFonts w:ascii="Times New Roman" w:hAnsi="Times New Roman" w:cs="Times New Roman"/>
        </w:rPr>
        <w:t xml:space="preserve">Table S1. </w:t>
      </w:r>
      <w:r w:rsidRPr="002C5AA1">
        <w:rPr>
          <w:rFonts w:ascii="Times New Roman" w:hAnsi="Times New Roman" w:cs="Times New Roman"/>
        </w:rPr>
        <w:t xml:space="preserve">Environmental </w:t>
      </w:r>
      <w:r w:rsidRPr="002C5AA1">
        <w:rPr>
          <w:rFonts w:ascii="Times New Roman" w:hAnsi="Times New Roman" w:cs="Times New Roman"/>
        </w:rPr>
        <w:t>characterization of the farms where feed efficiency t</w:t>
      </w:r>
      <w:r>
        <w:rPr>
          <w:rFonts w:ascii="Times New Roman" w:hAnsi="Times New Roman" w:cs="Times New Roman"/>
        </w:rPr>
        <w:t>rial</w:t>
      </w:r>
      <w:r w:rsidRPr="002C5AA1">
        <w:rPr>
          <w:rFonts w:ascii="Times New Roman" w:hAnsi="Times New Roman" w:cs="Times New Roman"/>
        </w:rPr>
        <w:t>s were conducted: region, climate, and number of animals</w:t>
      </w:r>
      <w:r>
        <w:rPr>
          <w:rFonts w:ascii="Times New Roman" w:hAnsi="Times New Roman" w:cs="Times New Roman"/>
        </w:rPr>
        <w:t>.</w:t>
      </w:r>
    </w:p>
    <w:sectPr w:rsidR="002C5AA1" w:rsidRPr="002C5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A1"/>
    <w:rsid w:val="002C5AA1"/>
    <w:rsid w:val="0084733E"/>
    <w:rsid w:val="00EC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4576A"/>
  <w15:chartTrackingRefBased/>
  <w15:docId w15:val="{80008AE6-9B52-4EED-B914-A1528899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C5A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Barbosa da Silva Neto</dc:creator>
  <cp:keywords/>
  <dc:description/>
  <cp:lastModifiedBy>Joao Barbosa da Silva Neto</cp:lastModifiedBy>
  <cp:revision>1</cp:revision>
  <dcterms:created xsi:type="dcterms:W3CDTF">2025-04-14T16:58:00Z</dcterms:created>
  <dcterms:modified xsi:type="dcterms:W3CDTF">2025-04-14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4-14T17:10:2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92dc51dc-39bc-4aaf-ac5d-24821e8e2e34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10, 3, 0, 1</vt:lpwstr>
  </property>
</Properties>
</file>